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B63A96" w14:textId="77777777" w:rsidR="005F36AC" w:rsidRPr="00451085" w:rsidRDefault="005F36AC" w:rsidP="005F36AC">
      <w:pPr>
        <w:spacing w:line="300" w:lineRule="auto"/>
        <w:rPr>
          <w:rFonts w:ascii="Times New Roman" w:hAnsi="Times New Roman" w:cs="Times New Roman"/>
          <w:sz w:val="18"/>
          <w:szCs w:val="18"/>
        </w:rPr>
      </w:pPr>
    </w:p>
    <w:p w14:paraId="30F27A90" w14:textId="77777777" w:rsidR="005F36AC" w:rsidRPr="00451085" w:rsidRDefault="005F36AC" w:rsidP="005F36AC">
      <w:pPr>
        <w:spacing w:line="300" w:lineRule="auto"/>
        <w:rPr>
          <w:rFonts w:ascii="Times New Roman" w:hAnsi="Times New Roman" w:cs="Times New Roman"/>
          <w:sz w:val="18"/>
          <w:szCs w:val="18"/>
        </w:rPr>
      </w:pPr>
    </w:p>
    <w:p w14:paraId="7AE79749" w14:textId="0A19B856" w:rsidR="005F36AC" w:rsidRPr="00451085" w:rsidRDefault="00F07C75" w:rsidP="00F07C75">
      <w:pPr>
        <w:spacing w:beforeLines="50" w:before="120" w:line="360" w:lineRule="auto"/>
        <w:rPr>
          <w:rFonts w:ascii="Times New Roman" w:hAnsi="Times New Roman" w:cs="Times New Roman"/>
          <w:sz w:val="24"/>
          <w:szCs w:val="24"/>
        </w:rPr>
      </w:pPr>
      <w:r w:rsidRPr="00451085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7C737E" w:rsidRPr="00451085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451085">
        <w:rPr>
          <w:rFonts w:ascii="Times New Roman" w:hAnsi="Times New Roman" w:cs="Times New Roman"/>
          <w:b/>
          <w:bCs/>
          <w:sz w:val="24"/>
          <w:szCs w:val="24"/>
        </w:rPr>
        <w:t>: Table S</w:t>
      </w:r>
      <w:r w:rsidR="007C737E" w:rsidRPr="00451085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5F36AC" w:rsidRPr="00451085">
        <w:rPr>
          <w:rFonts w:ascii="Times New Roman" w:hAnsi="Times New Roman" w:cs="Times New Roman"/>
          <w:sz w:val="24"/>
          <w:szCs w:val="24"/>
        </w:rPr>
        <w:t>.</w:t>
      </w:r>
      <w:r w:rsidR="005F36AC" w:rsidRPr="0045108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F36AC" w:rsidRPr="00451085">
        <w:rPr>
          <w:rFonts w:ascii="Times New Roman" w:hAnsi="Times New Roman" w:cs="Times New Roman"/>
          <w:sz w:val="24"/>
          <w:szCs w:val="24"/>
        </w:rPr>
        <w:t>The results of annotation to significant differentially methylated regions for fasting plasma glucose</w:t>
      </w:r>
      <w:r w:rsidRPr="00451085">
        <w:rPr>
          <w:rFonts w:ascii="Times New Roman" w:hAnsi="Times New Roman" w:cs="Times New Roman"/>
          <w:sz w:val="24"/>
          <w:szCs w:val="24"/>
        </w:rPr>
        <w:t xml:space="preserve"> in sensitivity analysis</w:t>
      </w:r>
      <w:r w:rsidR="005F36AC" w:rsidRPr="0045108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460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5"/>
        <w:gridCol w:w="2086"/>
        <w:gridCol w:w="2086"/>
        <w:gridCol w:w="2086"/>
        <w:gridCol w:w="1438"/>
        <w:gridCol w:w="2734"/>
        <w:gridCol w:w="2086"/>
      </w:tblGrid>
      <w:tr w:rsidR="00451085" w:rsidRPr="00451085" w14:paraId="1C9A019F" w14:textId="77777777" w:rsidTr="00396840">
        <w:trPr>
          <w:trHeight w:val="324"/>
        </w:trPr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3B9D1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DMR No.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C5454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Chromosome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BE658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Start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090EA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End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43DC4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Length</w:t>
            </w:r>
          </w:p>
        </w:tc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28376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2"/>
              </w:rPr>
              <w:t>slk</w:t>
            </w: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 corrected </w:t>
            </w:r>
            <w:r w:rsidRPr="00451085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-value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A1810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Gene symbol</w:t>
            </w:r>
          </w:p>
        </w:tc>
      </w:tr>
      <w:tr w:rsidR="00451085" w:rsidRPr="00451085" w14:paraId="4E26CF90" w14:textId="77777777" w:rsidTr="00396840">
        <w:trPr>
          <w:trHeight w:val="312"/>
        </w:trPr>
        <w:tc>
          <w:tcPr>
            <w:tcW w:w="20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CE223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0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C4D74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7</w:t>
            </w:r>
          </w:p>
        </w:tc>
        <w:tc>
          <w:tcPr>
            <w:tcW w:w="20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434D4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7,052,679</w:t>
            </w:r>
          </w:p>
        </w:tc>
        <w:tc>
          <w:tcPr>
            <w:tcW w:w="20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B931D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7,052,830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7A12B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7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EBC19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.97E-05</w:t>
            </w:r>
          </w:p>
        </w:tc>
        <w:tc>
          <w:tcPr>
            <w:tcW w:w="20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2DDE1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TLCD1</w:t>
            </w:r>
          </w:p>
        </w:tc>
      </w:tr>
      <w:tr w:rsidR="00451085" w:rsidRPr="00451085" w14:paraId="49032739" w14:textId="77777777" w:rsidTr="00396840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41F5A473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07B2A127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6ADD12AF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52,769,63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3E22A249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52,769,786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1B894C6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14:paraId="313049FF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.12E-04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24937BDA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MRPS31P5</w:t>
            </w:r>
          </w:p>
        </w:tc>
      </w:tr>
      <w:tr w:rsidR="00451085" w:rsidRPr="00451085" w14:paraId="6350008B" w14:textId="77777777" w:rsidTr="00396840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1904850F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5D7151A3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5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5F55B51A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9,364,017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76118CF2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9,364,15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A590C57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14:paraId="653B12C9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.48E-04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264C972A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NA</w:t>
            </w:r>
          </w:p>
        </w:tc>
      </w:tr>
      <w:tr w:rsidR="00451085" w:rsidRPr="00451085" w14:paraId="054E4EF0" w14:textId="77777777" w:rsidTr="00396840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F31CFFB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050490DA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1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1B35A54F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,985,75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74137E52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,985,907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AE1F997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14:paraId="3A30DB9D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.74E-04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7F65F3FE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MRPL23</w:t>
            </w:r>
          </w:p>
        </w:tc>
      </w:tr>
      <w:tr w:rsidR="00451085" w:rsidRPr="00451085" w14:paraId="05D2B09B" w14:textId="77777777" w:rsidTr="00396840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83703D0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619A05FF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8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6CE4F3C1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4,458,531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26683770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4,458,99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7239523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14:paraId="7B1D2432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.46E-04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2802931E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CXADRP3</w:t>
            </w:r>
          </w:p>
        </w:tc>
      </w:tr>
      <w:tr w:rsidR="00451085" w:rsidRPr="00451085" w14:paraId="72712BEC" w14:textId="77777777" w:rsidTr="00396840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7ECDE174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3B4F135B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1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63A65968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,989,899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7FC0D254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,991,115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351E1C5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14:paraId="174F02C8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4.91E-04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4D2A7FAF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AK126380</w:t>
            </w:r>
          </w:p>
        </w:tc>
      </w:tr>
      <w:tr w:rsidR="00451085" w:rsidRPr="00451085" w14:paraId="19C3849C" w14:textId="77777777" w:rsidTr="00396840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7AAEE448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22789F8F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9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088DFF1A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44,118,236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4A804D3B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44,118,478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71FA088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14:paraId="535E61EA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.38E-0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66DF260C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NA</w:t>
            </w:r>
          </w:p>
        </w:tc>
      </w:tr>
      <w:tr w:rsidR="00451085" w:rsidRPr="00451085" w14:paraId="76357638" w14:textId="77777777" w:rsidTr="00396840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7CC31DE0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645E05F8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0617F502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55,790,779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601EEF25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55,790,915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DC938BB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14:paraId="4B92330D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.48E-0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42BD60C0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GON4L</w:t>
            </w:r>
          </w:p>
        </w:tc>
      </w:tr>
      <w:tr w:rsidR="00451085" w:rsidRPr="00451085" w14:paraId="72961016" w14:textId="77777777" w:rsidTr="00396840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7C0545B1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714F812C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7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121B6827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57,670,041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40775AB0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57,670,346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DDEE675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14:paraId="2B3BEC26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.90E-0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34DF38E2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TPRN2</w:t>
            </w:r>
          </w:p>
        </w:tc>
      </w:tr>
      <w:tr w:rsidR="00451085" w:rsidRPr="00451085" w14:paraId="794334DD" w14:textId="77777777" w:rsidTr="00396840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1F421F8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0DC7D1E2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7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45CB73B7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5,017,806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29230F32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5,017,947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10AB13A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14:paraId="523DE386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.18E-0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2B4E6346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NA</w:t>
            </w:r>
          </w:p>
        </w:tc>
      </w:tr>
      <w:tr w:rsidR="00451085" w:rsidRPr="00451085" w14:paraId="51B8573F" w14:textId="77777777" w:rsidTr="00396840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2500A95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73B2B930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5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2A775615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50,027,514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3F2E2FFB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50,027,745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9F38D8B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14:paraId="3F89F3C6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.71E-0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2A59CA73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SYNPO</w:t>
            </w:r>
          </w:p>
        </w:tc>
      </w:tr>
      <w:tr w:rsidR="00451085" w:rsidRPr="00451085" w14:paraId="04B8403A" w14:textId="77777777" w:rsidTr="00396840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7F7F1F1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6E096D29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7AADAA16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0,718,376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73631948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0,718,66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BCDD2C5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14:paraId="621BB3E5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.71E-0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5BD13A59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CASZ1</w:t>
            </w:r>
          </w:p>
        </w:tc>
      </w:tr>
      <w:tr w:rsidR="00451085" w:rsidRPr="00451085" w14:paraId="399E2B5A" w14:textId="77777777" w:rsidTr="00396840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B84A705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1B083C44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7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25FCC131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6,413,806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6C8C2906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6,413,94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80EBC2C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14:paraId="4855BA87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4.32E-0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1BE19F04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LOC440434</w:t>
            </w:r>
          </w:p>
        </w:tc>
      </w:tr>
      <w:tr w:rsidR="00451085" w:rsidRPr="00451085" w14:paraId="4AB95E50" w14:textId="77777777" w:rsidTr="00396840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3F1FFCE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75EF28B9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72FA2575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,111,455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017BFB35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,111,77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C60E3EB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14:paraId="7C1462AB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5.24E-0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351A3D95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RDM16</w:t>
            </w:r>
          </w:p>
        </w:tc>
      </w:tr>
      <w:tr w:rsidR="00451085" w:rsidRPr="00451085" w14:paraId="65C68E86" w14:textId="77777777" w:rsidTr="00396840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4463ED17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lastRenderedPageBreak/>
              <w:t>15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488B76E1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295C6251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80,922,67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58348954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80,923,856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285356D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14:paraId="7B5F9599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7.34E-0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1CFB0A4B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AK056657</w:t>
            </w:r>
          </w:p>
        </w:tc>
      </w:tr>
      <w:tr w:rsidR="00451085" w:rsidRPr="00451085" w14:paraId="10B7DE19" w14:textId="77777777" w:rsidTr="00396840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D569C20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4EB02B40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6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577815DB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3,509,364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34EB6A12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3,509,93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6510383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14:paraId="2D00A3AA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8.43E-0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0C9379E4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NA</w:t>
            </w:r>
          </w:p>
        </w:tc>
      </w:tr>
      <w:tr w:rsidR="00451085" w:rsidRPr="00451085" w14:paraId="70BBBE03" w14:textId="77777777" w:rsidTr="00396840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78D01662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61F79B5F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8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73106965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74,154,009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57A83862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74,154,636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B87E8A2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14:paraId="57F4714E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8.87E-0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57ABB140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ZNF516</w:t>
            </w:r>
          </w:p>
        </w:tc>
      </w:tr>
      <w:tr w:rsidR="00451085" w:rsidRPr="00451085" w14:paraId="469DD627" w14:textId="77777777" w:rsidTr="00396840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D756A27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4C765E1E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1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740579CA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96,866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111E32DF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97,176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E924B7C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14:paraId="5D66AFE8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9.37E-0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47774BA5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KP3</w:t>
            </w:r>
          </w:p>
        </w:tc>
      </w:tr>
      <w:tr w:rsidR="00451085" w:rsidRPr="00451085" w14:paraId="3747E300" w14:textId="77777777" w:rsidTr="00396840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02D6E82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59F550FC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3330B2A2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53,904,769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6E41B795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53,904,934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A2CBAF3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14:paraId="510CE4CD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.12E-0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76B27538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SLC25A3P1</w:t>
            </w:r>
          </w:p>
        </w:tc>
      </w:tr>
      <w:tr w:rsidR="00451085" w:rsidRPr="00451085" w14:paraId="2C556945" w14:textId="77777777" w:rsidTr="00396840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5BDC4200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2BDCF363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2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5671DA54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8,723,759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68D1BFA6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8,724,067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1B23C2A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14:paraId="3DBAF093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.21E-0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47ABFEA9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CSNK1E</w:t>
            </w:r>
          </w:p>
        </w:tc>
      </w:tr>
      <w:tr w:rsidR="00451085" w:rsidRPr="00451085" w14:paraId="149B7A0D" w14:textId="77777777" w:rsidTr="00396840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3B447AB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162E4F87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7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09ADB0CF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0,747,104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6764A29B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0,747,48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ABEF0FF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14:paraId="2A303490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.66E-0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165D4E8F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BC067347</w:t>
            </w:r>
          </w:p>
        </w:tc>
      </w:tr>
      <w:tr w:rsidR="00451085" w:rsidRPr="00451085" w14:paraId="1D2D42E7" w14:textId="77777777" w:rsidTr="00396840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BA5FDBF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1A0444A2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9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30C9AFD4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7,329,666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446B1B9A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7,329,80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C0EB6A4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14:paraId="3B81874C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.71E-0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733040A7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ZNF790</w:t>
            </w:r>
          </w:p>
        </w:tc>
      </w:tr>
      <w:tr w:rsidR="00451085" w:rsidRPr="00451085" w14:paraId="3B87CB1F" w14:textId="77777777" w:rsidTr="00396840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C6C51AF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1286A881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6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52FB0F24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86,587,026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0480AD5A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86,587,188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786FDEE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14:paraId="70C8820D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.88E-0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573230D2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MTHFSD</w:t>
            </w:r>
          </w:p>
        </w:tc>
      </w:tr>
      <w:tr w:rsidR="00451085" w:rsidRPr="00451085" w14:paraId="523F4ACA" w14:textId="77777777" w:rsidTr="00396840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3882E24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7A5EF8A9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7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28766694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0,658,746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614A06EB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0,658,885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FF84653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14:paraId="22AEE001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.98E-0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29D457F6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NA</w:t>
            </w:r>
          </w:p>
        </w:tc>
      </w:tr>
      <w:tr w:rsidR="00451085" w:rsidRPr="00451085" w14:paraId="28BA51D9" w14:textId="77777777" w:rsidTr="00396840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124F9BA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628D464F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7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60CF3A8F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56,439,56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09067571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56,439,71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7D41C55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14:paraId="7F4FD020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.14E-0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33F0675E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NA</w:t>
            </w:r>
          </w:p>
        </w:tc>
      </w:tr>
      <w:tr w:rsidR="00451085" w:rsidRPr="00451085" w14:paraId="58C846F0" w14:textId="77777777" w:rsidTr="00396840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EE2BD5D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2B874FDC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010F71CF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26,489,968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488DBF3B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26,490,164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0EE1AA6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14:paraId="4980F393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.28E-0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730D1AC1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FAM175B</w:t>
            </w:r>
          </w:p>
        </w:tc>
      </w:tr>
      <w:tr w:rsidR="00451085" w:rsidRPr="00451085" w14:paraId="06A30972" w14:textId="77777777" w:rsidTr="00396840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16564386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06693976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4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0DCE05D0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7,667,22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33C1BAE7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7,667,455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A2C0E8E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14:paraId="773720DE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.50E-0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18F4E933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MIPOL1</w:t>
            </w:r>
          </w:p>
        </w:tc>
      </w:tr>
      <w:tr w:rsidR="00451085" w:rsidRPr="00451085" w14:paraId="009ABC7F" w14:textId="77777777" w:rsidTr="00396840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7AE0B91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2AFE9983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0453F648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4,499,816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241BEAC5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4,501,260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E0A4D66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14:paraId="4C4826FC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.79E-0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070C5EBA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NA</w:t>
            </w:r>
          </w:p>
        </w:tc>
      </w:tr>
      <w:tr w:rsidR="00451085" w:rsidRPr="00451085" w14:paraId="4A768C5B" w14:textId="77777777" w:rsidTr="00396840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4B3E0D15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2688BA45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8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665EADA0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,497,065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5937B4AE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,497,187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91B6415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14:paraId="3ADB508C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.85E-0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0AADD950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DLGAP2</w:t>
            </w:r>
          </w:p>
        </w:tc>
      </w:tr>
      <w:tr w:rsidR="00451085" w:rsidRPr="00451085" w14:paraId="0F40DFD2" w14:textId="77777777" w:rsidTr="00396840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40F36509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5477EC46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9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17B029C0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6,303,28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5C3E68F0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6,303,70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14CB63F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14:paraId="56F880C7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.89E-0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16712FBB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RODH2</w:t>
            </w:r>
          </w:p>
        </w:tc>
      </w:tr>
      <w:tr w:rsidR="00451085" w:rsidRPr="00451085" w14:paraId="14A07265" w14:textId="77777777" w:rsidTr="00396840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46D72852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4732B1FF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2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7EE3662A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2,598,66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74D353FD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2,599,407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A49FF21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14:paraId="33CD7652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.95E-0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6C40FFC1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RFPL2</w:t>
            </w:r>
          </w:p>
        </w:tc>
      </w:tr>
      <w:tr w:rsidR="00451085" w:rsidRPr="00451085" w14:paraId="11176D55" w14:textId="77777777" w:rsidTr="00396840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A515A17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4DFA168C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4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0E3FCBCF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,765,396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407A7A99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,765,76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5BE147A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14:paraId="58245E71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.07E-0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0647F1E4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TNIP2</w:t>
            </w:r>
          </w:p>
        </w:tc>
      </w:tr>
      <w:tr w:rsidR="00451085" w:rsidRPr="00451085" w14:paraId="42394D05" w14:textId="77777777" w:rsidTr="00396840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4AC9FD84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lastRenderedPageBreak/>
              <w:t>3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420F8E2A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4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69CDB999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1,552,956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14560258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1,553,084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2A4A2B1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14:paraId="41022709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.85E-0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0AA049BB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NA</w:t>
            </w:r>
          </w:p>
        </w:tc>
      </w:tr>
      <w:tr w:rsidR="00451085" w:rsidRPr="00451085" w14:paraId="58F7A71C" w14:textId="77777777" w:rsidTr="00396840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B4C9A99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34D3BAFF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39B99331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0,758,19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1F508E60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0,758,450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072CEF7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14:paraId="7F7ACE9D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4.05E-0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25556B07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NA</w:t>
            </w:r>
          </w:p>
        </w:tc>
      </w:tr>
      <w:tr w:rsidR="00451085" w:rsidRPr="00451085" w14:paraId="7AE2D09A" w14:textId="77777777" w:rsidTr="00396840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FD2C686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4416C4FE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8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38901499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55,103,227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0A7300A3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55,104,186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8EC1287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14:paraId="138FB06B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4.06E-0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0A6FB797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ONECUT2</w:t>
            </w:r>
          </w:p>
        </w:tc>
      </w:tr>
      <w:tr w:rsidR="00451085" w:rsidRPr="00451085" w14:paraId="1BAD9257" w14:textId="77777777" w:rsidTr="00396840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A699F5A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71131FD3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9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05B8E395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4,089,84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20FF7D68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4,090,12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47AD40E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14:paraId="7725C552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4.32E-0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7F0FC961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RFX1</w:t>
            </w:r>
          </w:p>
        </w:tc>
      </w:tr>
      <w:tr w:rsidR="00451085" w:rsidRPr="00451085" w14:paraId="496491B7" w14:textId="77777777" w:rsidTr="00396840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CD3D012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14E232C9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8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44C30064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73,176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07F2DF16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73,654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B6511E8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14:paraId="3F6CACA0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4.34E-0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47274A92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TUBB8B</w:t>
            </w:r>
          </w:p>
        </w:tc>
      </w:tr>
      <w:tr w:rsidR="00451085" w:rsidRPr="00451085" w14:paraId="1C775D6C" w14:textId="77777777" w:rsidTr="00396840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236E8AE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7F8934D2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3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4DBC65C8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0,138,76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4F998F7C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0,139,12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1225C1E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14:paraId="2E34BD19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4.66E-0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38472586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TPTE2-AS1</w:t>
            </w:r>
          </w:p>
        </w:tc>
      </w:tr>
      <w:tr w:rsidR="00451085" w:rsidRPr="00451085" w14:paraId="33C9ECBB" w14:textId="77777777" w:rsidTr="00396840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A47C69C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1E9B285D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4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41683B85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0,724,01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56C03EF2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0,724,138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83BBDC1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14:paraId="16EB67E9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4.80E-0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5FFE2478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CDH7</w:t>
            </w:r>
          </w:p>
        </w:tc>
      </w:tr>
      <w:tr w:rsidR="00451085" w:rsidRPr="00451085" w14:paraId="258ABA57" w14:textId="77777777" w:rsidTr="00396840">
        <w:trPr>
          <w:trHeight w:val="31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48B934E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599EFB37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7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43184BB1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5,725,475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161C8F8F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5,725,59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0BC14A6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14:paraId="2A710AE2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4.87E-02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4DBB4D21" w14:textId="77777777" w:rsidR="005F36AC" w:rsidRPr="00451085" w:rsidRDefault="005F36AC" w:rsidP="00F07C75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MEOX2</w:t>
            </w:r>
          </w:p>
        </w:tc>
      </w:tr>
    </w:tbl>
    <w:p w14:paraId="561B5CCB" w14:textId="6474102F" w:rsidR="005F36AC" w:rsidRPr="00451085" w:rsidRDefault="005F36AC" w:rsidP="00396840">
      <w:pPr>
        <w:spacing w:beforeLines="50" w:before="120" w:line="360" w:lineRule="auto"/>
        <w:jc w:val="left"/>
        <w:rPr>
          <w:rFonts w:ascii="Times New Roman" w:hAnsi="Times New Roman" w:cs="Times New Roman"/>
          <w:sz w:val="22"/>
        </w:rPr>
      </w:pPr>
      <w:r w:rsidRPr="00451085">
        <w:rPr>
          <w:rFonts w:ascii="Times New Roman" w:hAnsi="Times New Roman" w:cs="Times New Roman"/>
          <w:b/>
          <w:bCs/>
          <w:sz w:val="22"/>
        </w:rPr>
        <w:t xml:space="preserve">Note: </w:t>
      </w:r>
      <w:r w:rsidRPr="00451085">
        <w:rPr>
          <w:rFonts w:ascii="Times New Roman" w:hAnsi="Times New Roman" w:cs="Times New Roman"/>
          <w:sz w:val="22"/>
        </w:rPr>
        <w:t>DMR, differentially methylated region; NA, not available</w:t>
      </w:r>
      <w:r w:rsidR="00755CB5" w:rsidRPr="00451085">
        <w:rPr>
          <w:rFonts w:ascii="Times New Roman" w:hAnsi="Times New Roman" w:cs="Times New Roman"/>
          <w:sz w:val="22"/>
        </w:rPr>
        <w:t>.</w:t>
      </w:r>
    </w:p>
    <w:p w14:paraId="72C3B2A2" w14:textId="77777777" w:rsidR="005F36AC" w:rsidRPr="00451085" w:rsidRDefault="005F36AC" w:rsidP="005F36AC">
      <w:pPr>
        <w:spacing w:line="300" w:lineRule="auto"/>
        <w:rPr>
          <w:rFonts w:ascii="Times New Roman" w:hAnsi="Times New Roman" w:cs="Times New Roman"/>
          <w:sz w:val="18"/>
          <w:szCs w:val="18"/>
        </w:rPr>
      </w:pPr>
    </w:p>
    <w:p w14:paraId="58A8D75A" w14:textId="77777777" w:rsidR="005F36AC" w:rsidRPr="00451085" w:rsidRDefault="005F36AC" w:rsidP="005F36AC">
      <w:pPr>
        <w:spacing w:line="300" w:lineRule="auto"/>
        <w:rPr>
          <w:rFonts w:ascii="Times New Roman" w:hAnsi="Times New Roman" w:cs="Times New Roman"/>
          <w:sz w:val="18"/>
          <w:szCs w:val="18"/>
        </w:rPr>
      </w:pPr>
    </w:p>
    <w:p w14:paraId="605A841D" w14:textId="77777777" w:rsidR="005F36AC" w:rsidRPr="00451085" w:rsidRDefault="005F36AC" w:rsidP="005F36AC">
      <w:pPr>
        <w:spacing w:line="300" w:lineRule="auto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5F36AC" w:rsidRPr="00451085" w:rsidSect="005F36AC">
      <w:pgSz w:w="16838" w:h="11906" w:orient="landscape"/>
      <w:pgMar w:top="1440" w:right="1077" w:bottom="1440" w:left="107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1E6C20" w14:textId="77777777" w:rsidR="00614F48" w:rsidRDefault="00614F48" w:rsidP="00761631">
      <w:r>
        <w:separator/>
      </w:r>
    </w:p>
  </w:endnote>
  <w:endnote w:type="continuationSeparator" w:id="0">
    <w:p w14:paraId="7E1C9BF0" w14:textId="77777777" w:rsidR="00614F48" w:rsidRDefault="00614F48" w:rsidP="007616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405233" w14:textId="77777777" w:rsidR="00614F48" w:rsidRDefault="00614F48" w:rsidP="00761631">
      <w:r>
        <w:separator/>
      </w:r>
    </w:p>
  </w:footnote>
  <w:footnote w:type="continuationSeparator" w:id="0">
    <w:p w14:paraId="61A9EB8D" w14:textId="77777777" w:rsidR="00614F48" w:rsidRDefault="00614F48" w:rsidP="007616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8569A8"/>
    <w:multiLevelType w:val="hybridMultilevel"/>
    <w:tmpl w:val="FAAA00E6"/>
    <w:lvl w:ilvl="0" w:tplc="A8DC8454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31B"/>
    <w:rsid w:val="000362D8"/>
    <w:rsid w:val="000A5893"/>
    <w:rsid w:val="001073AA"/>
    <w:rsid w:val="00135E91"/>
    <w:rsid w:val="00142BFE"/>
    <w:rsid w:val="00177B53"/>
    <w:rsid w:val="001A0E5F"/>
    <w:rsid w:val="001E285B"/>
    <w:rsid w:val="001E3A5C"/>
    <w:rsid w:val="0027452F"/>
    <w:rsid w:val="002A32B0"/>
    <w:rsid w:val="002C2FF3"/>
    <w:rsid w:val="002D0941"/>
    <w:rsid w:val="002E731B"/>
    <w:rsid w:val="002E7F9C"/>
    <w:rsid w:val="0035295F"/>
    <w:rsid w:val="0039365A"/>
    <w:rsid w:val="00393A2B"/>
    <w:rsid w:val="00396840"/>
    <w:rsid w:val="004022AA"/>
    <w:rsid w:val="00411358"/>
    <w:rsid w:val="00424F5A"/>
    <w:rsid w:val="00444551"/>
    <w:rsid w:val="00451085"/>
    <w:rsid w:val="0046714E"/>
    <w:rsid w:val="00516208"/>
    <w:rsid w:val="005168B4"/>
    <w:rsid w:val="00516E96"/>
    <w:rsid w:val="00544E9C"/>
    <w:rsid w:val="00597619"/>
    <w:rsid w:val="005F028F"/>
    <w:rsid w:val="005F36AC"/>
    <w:rsid w:val="005F72CB"/>
    <w:rsid w:val="00614F48"/>
    <w:rsid w:val="006164F9"/>
    <w:rsid w:val="006228D6"/>
    <w:rsid w:val="00627253"/>
    <w:rsid w:val="0063576B"/>
    <w:rsid w:val="00655E5A"/>
    <w:rsid w:val="0071539B"/>
    <w:rsid w:val="007513B7"/>
    <w:rsid w:val="00755CB5"/>
    <w:rsid w:val="00761631"/>
    <w:rsid w:val="007654E0"/>
    <w:rsid w:val="007C737E"/>
    <w:rsid w:val="007D3418"/>
    <w:rsid w:val="007D51EB"/>
    <w:rsid w:val="007E36CF"/>
    <w:rsid w:val="00802AB1"/>
    <w:rsid w:val="00810951"/>
    <w:rsid w:val="008154A2"/>
    <w:rsid w:val="008546E4"/>
    <w:rsid w:val="00876255"/>
    <w:rsid w:val="0088149D"/>
    <w:rsid w:val="008848C4"/>
    <w:rsid w:val="008A1892"/>
    <w:rsid w:val="008B596A"/>
    <w:rsid w:val="008C073A"/>
    <w:rsid w:val="008E3BEB"/>
    <w:rsid w:val="008F4575"/>
    <w:rsid w:val="008F5180"/>
    <w:rsid w:val="009076F9"/>
    <w:rsid w:val="00936070"/>
    <w:rsid w:val="00945901"/>
    <w:rsid w:val="00951355"/>
    <w:rsid w:val="00964D92"/>
    <w:rsid w:val="00970BD8"/>
    <w:rsid w:val="009D7E8A"/>
    <w:rsid w:val="009E15DE"/>
    <w:rsid w:val="00A14ABE"/>
    <w:rsid w:val="00A73320"/>
    <w:rsid w:val="00A80863"/>
    <w:rsid w:val="00AD287F"/>
    <w:rsid w:val="00AF4C24"/>
    <w:rsid w:val="00B271E9"/>
    <w:rsid w:val="00B77DEB"/>
    <w:rsid w:val="00B90446"/>
    <w:rsid w:val="00B97FCC"/>
    <w:rsid w:val="00C16645"/>
    <w:rsid w:val="00C61B1C"/>
    <w:rsid w:val="00C73F57"/>
    <w:rsid w:val="00C83C5E"/>
    <w:rsid w:val="00CA1C09"/>
    <w:rsid w:val="00CD6410"/>
    <w:rsid w:val="00D02136"/>
    <w:rsid w:val="00D44594"/>
    <w:rsid w:val="00DA0FEE"/>
    <w:rsid w:val="00DA4235"/>
    <w:rsid w:val="00DA7279"/>
    <w:rsid w:val="00DD0D1B"/>
    <w:rsid w:val="00DF4494"/>
    <w:rsid w:val="00E14B2C"/>
    <w:rsid w:val="00E16120"/>
    <w:rsid w:val="00E47E5D"/>
    <w:rsid w:val="00E656ED"/>
    <w:rsid w:val="00E72126"/>
    <w:rsid w:val="00E90979"/>
    <w:rsid w:val="00EA4A71"/>
    <w:rsid w:val="00F07C75"/>
    <w:rsid w:val="00F46575"/>
    <w:rsid w:val="00F54AEB"/>
    <w:rsid w:val="00F57AF8"/>
    <w:rsid w:val="00F605CD"/>
    <w:rsid w:val="00FB7272"/>
    <w:rsid w:val="00FC0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DD95D0"/>
  <w15:chartTrackingRefBased/>
  <w15:docId w15:val="{55EDBFF7-CF02-45D6-8862-F710E4E27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163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16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163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16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1631"/>
    <w:rPr>
      <w:sz w:val="18"/>
      <w:szCs w:val="18"/>
    </w:rPr>
  </w:style>
  <w:style w:type="table" w:styleId="TableGrid">
    <w:name w:val="Table Grid"/>
    <w:basedOn w:val="TableNormal"/>
    <w:uiPriority w:val="39"/>
    <w:rsid w:val="007616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正文首段"/>
    <w:basedOn w:val="Normal"/>
    <w:link w:val="a0"/>
    <w:qFormat/>
    <w:rsid w:val="009076F9"/>
    <w:pPr>
      <w:spacing w:afterLines="50" w:after="50" w:line="480" w:lineRule="auto"/>
    </w:pPr>
    <w:rPr>
      <w:rFonts w:ascii="Times New Roman" w:eastAsia="SimSun" w:hAnsi="Times New Roman" w:cs="Times New Roman"/>
      <w:sz w:val="24"/>
    </w:rPr>
  </w:style>
  <w:style w:type="character" w:customStyle="1" w:styleId="a0">
    <w:name w:val="正文首段 字符"/>
    <w:basedOn w:val="DefaultParagraphFont"/>
    <w:link w:val="a"/>
    <w:rsid w:val="009076F9"/>
    <w:rPr>
      <w:rFonts w:ascii="Times New Roman" w:eastAsia="SimSun" w:hAnsi="Times New Roman" w:cs="Times New Roman"/>
      <w:sz w:val="24"/>
    </w:rPr>
  </w:style>
  <w:style w:type="paragraph" w:styleId="ListParagraph">
    <w:name w:val="List Paragraph"/>
    <w:basedOn w:val="Normal"/>
    <w:uiPriority w:val="34"/>
    <w:qFormat/>
    <w:rsid w:val="005F36AC"/>
    <w:pPr>
      <w:ind w:firstLineChars="200" w:firstLine="420"/>
    </w:pPr>
  </w:style>
  <w:style w:type="paragraph" w:styleId="Revision">
    <w:name w:val="Revision"/>
    <w:hidden/>
    <w:uiPriority w:val="99"/>
    <w:semiHidden/>
    <w:rsid w:val="005F36AC"/>
  </w:style>
  <w:style w:type="character" w:styleId="CommentReference">
    <w:name w:val="annotation reference"/>
    <w:basedOn w:val="DefaultParagraphFont"/>
    <w:uiPriority w:val="99"/>
    <w:semiHidden/>
    <w:unhideWhenUsed/>
    <w:rsid w:val="005F36A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36A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36A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36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36AC"/>
    <w:rPr>
      <w:b/>
      <w:bCs/>
    </w:rPr>
  </w:style>
  <w:style w:type="character" w:styleId="Emphasis">
    <w:name w:val="Emphasis"/>
    <w:basedOn w:val="DefaultParagraphFont"/>
    <w:uiPriority w:val="20"/>
    <w:qFormat/>
    <w:rsid w:val="005F36A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70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149679-F4DA-412F-BDC9-C430929128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8</Words>
  <Characters>19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雯芩</dc:creator>
  <cp:keywords/>
  <dc:description/>
  <cp:lastModifiedBy>Aarthi K.</cp:lastModifiedBy>
  <cp:revision>2</cp:revision>
  <dcterms:created xsi:type="dcterms:W3CDTF">2023-07-10T02:08:00Z</dcterms:created>
  <dcterms:modified xsi:type="dcterms:W3CDTF">2023-07-10T02:08:00Z</dcterms:modified>
</cp:coreProperties>
</file>